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1032" w:rsidRPr="00371032" w:rsidRDefault="0092643F" w:rsidP="00371032">
      <w:pPr>
        <w:pStyle w:val="EndNoteBibliography"/>
        <w:ind w:left="720" w:hanging="720"/>
        <w:rPr>
          <w:rFonts w:ascii="Times New Roman" w:hAnsi="Times New Roman" w:cs="Times New Roman" w:hint="eastAsia"/>
          <w:color w:val="000000" w:themeColor="text1"/>
        </w:rPr>
      </w:pPr>
      <w:r w:rsidRPr="00371032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>S</w:t>
      </w:r>
      <w:r w:rsidRPr="00371032">
        <w:rPr>
          <w:rFonts w:ascii="Times New Roman" w:hAnsi="Times New Roman" w:cs="Times New Roman"/>
          <w:color w:val="000000" w:themeColor="text1"/>
        </w:rPr>
        <w:t>upplementary Table 1</w:t>
      </w:r>
      <w:r w:rsidR="00371032" w:rsidRPr="00371032">
        <w:rPr>
          <w:rFonts w:ascii="Times New Roman" w:hAnsi="Times New Roman" w:cs="Times New Roman"/>
          <w:color w:val="000000" w:themeColor="text1"/>
        </w:rPr>
        <w:t>:</w:t>
      </w:r>
      <w:r w:rsidR="00371032">
        <w:rPr>
          <w:rFonts w:ascii="Times New Roman" w:hAnsi="Times New Roman" w:cs="Times New Roman"/>
          <w:color w:val="000000" w:themeColor="text1"/>
        </w:rPr>
        <w:t xml:space="preserve"> </w:t>
      </w:r>
      <w:r w:rsidR="00371032" w:rsidRPr="00371032">
        <w:rPr>
          <w:rFonts w:ascii="Times New Roman" w:hAnsi="Times New Roman" w:cs="Times New Roman"/>
          <w:color w:val="000000" w:themeColor="text1"/>
        </w:rPr>
        <w:t>TaqMan probe and primers for quantitative PCR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371032" w:rsidRPr="00371032" w:rsidTr="00913772">
        <w:tc>
          <w:tcPr>
            <w:tcW w:w="4145" w:type="dxa"/>
            <w:tcBorders>
              <w:bottom w:val="single" w:sz="4" w:space="0" w:color="auto"/>
            </w:tcBorders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Gene name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Assay ID</w:t>
            </w:r>
          </w:p>
        </w:tc>
      </w:tr>
      <w:tr w:rsidR="00371032" w:rsidRPr="00371032" w:rsidTr="00913772">
        <w:tc>
          <w:tcPr>
            <w:tcW w:w="4145" w:type="dxa"/>
            <w:tcBorders>
              <w:top w:val="single" w:sz="4" w:space="0" w:color="auto"/>
            </w:tcBorders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Csrp3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0443379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Ccn4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1200484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Tnfrsf11b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0435451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Hdac4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1299553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Igfn1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0617360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71032">
              <w:rPr>
                <w:rFonts w:ascii="Times New Roman" w:hAnsi="Times New Roman" w:cs="Times New Roman"/>
                <w:color w:val="000000" w:themeColor="text1"/>
              </w:rPr>
              <w:t>Junb</w:t>
            </w:r>
            <w:proofErr w:type="spellEnd"/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4243546_s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Cdh1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1247356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Nos1ap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1290688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Hist2h2aa1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0501974_s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Tgfbr1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0436964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Fbxo32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0499523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Trim63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1185221_m1</w:t>
            </w:r>
          </w:p>
        </w:tc>
      </w:tr>
      <w:tr w:rsidR="00371032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ettl21e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01256359_m1</w:t>
            </w:r>
          </w:p>
        </w:tc>
      </w:tr>
      <w:tr w:rsidR="0092643F" w:rsidRPr="00371032" w:rsidTr="00913772"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4145" w:type="dxa"/>
          </w:tcPr>
          <w:p w:rsidR="0092643F" w:rsidRPr="00371032" w:rsidRDefault="0092643F" w:rsidP="009137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1032">
              <w:rPr>
                <w:rFonts w:ascii="Times New Roman" w:hAnsi="Times New Roman" w:cs="Times New Roman"/>
                <w:color w:val="000000" w:themeColor="text1"/>
              </w:rPr>
              <w:t>Mm99999915_g1</w:t>
            </w:r>
          </w:p>
        </w:tc>
      </w:tr>
    </w:tbl>
    <w:p w:rsidR="005B6F68" w:rsidRPr="00371032" w:rsidRDefault="005B6F68">
      <w:pPr>
        <w:rPr>
          <w:rFonts w:ascii="Times New Roman" w:hAnsi="Times New Roman" w:cs="Times New Roman"/>
          <w:color w:val="000000" w:themeColor="text1"/>
        </w:rPr>
      </w:pPr>
    </w:p>
    <w:sectPr w:rsidR="005B6F68" w:rsidRPr="00371032" w:rsidSect="00911A3C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43F"/>
    <w:rsid w:val="000019C7"/>
    <w:rsid w:val="00004405"/>
    <w:rsid w:val="00005983"/>
    <w:rsid w:val="0001195D"/>
    <w:rsid w:val="00013F3F"/>
    <w:rsid w:val="0002410C"/>
    <w:rsid w:val="000278D0"/>
    <w:rsid w:val="00027C8A"/>
    <w:rsid w:val="00030C61"/>
    <w:rsid w:val="00031460"/>
    <w:rsid w:val="0004388E"/>
    <w:rsid w:val="00043EC5"/>
    <w:rsid w:val="000572B5"/>
    <w:rsid w:val="00067CF9"/>
    <w:rsid w:val="00071CC9"/>
    <w:rsid w:val="00076298"/>
    <w:rsid w:val="0008060F"/>
    <w:rsid w:val="000823A4"/>
    <w:rsid w:val="00082424"/>
    <w:rsid w:val="0008306C"/>
    <w:rsid w:val="00084594"/>
    <w:rsid w:val="00085436"/>
    <w:rsid w:val="000876EE"/>
    <w:rsid w:val="000920D9"/>
    <w:rsid w:val="00093195"/>
    <w:rsid w:val="000A619C"/>
    <w:rsid w:val="000B0488"/>
    <w:rsid w:val="000B06D6"/>
    <w:rsid w:val="000B1DF6"/>
    <w:rsid w:val="000B2969"/>
    <w:rsid w:val="000B5767"/>
    <w:rsid w:val="000C1C73"/>
    <w:rsid w:val="000C46F1"/>
    <w:rsid w:val="000C4A17"/>
    <w:rsid w:val="000C4BB1"/>
    <w:rsid w:val="000C5E07"/>
    <w:rsid w:val="000C5F2C"/>
    <w:rsid w:val="000C6D48"/>
    <w:rsid w:val="000D1D0D"/>
    <w:rsid w:val="000D5599"/>
    <w:rsid w:val="000D7961"/>
    <w:rsid w:val="000F0861"/>
    <w:rsid w:val="000F7A72"/>
    <w:rsid w:val="00111466"/>
    <w:rsid w:val="00111F3C"/>
    <w:rsid w:val="00117043"/>
    <w:rsid w:val="001301EF"/>
    <w:rsid w:val="0013044B"/>
    <w:rsid w:val="001351D0"/>
    <w:rsid w:val="00143D2F"/>
    <w:rsid w:val="00151D18"/>
    <w:rsid w:val="0015261E"/>
    <w:rsid w:val="0015268D"/>
    <w:rsid w:val="00161C3A"/>
    <w:rsid w:val="001635EA"/>
    <w:rsid w:val="001706FB"/>
    <w:rsid w:val="001719EC"/>
    <w:rsid w:val="001757A5"/>
    <w:rsid w:val="00175CEA"/>
    <w:rsid w:val="00176AF2"/>
    <w:rsid w:val="001815A6"/>
    <w:rsid w:val="00183326"/>
    <w:rsid w:val="001867D9"/>
    <w:rsid w:val="00186EB9"/>
    <w:rsid w:val="001A1BD8"/>
    <w:rsid w:val="001A5E70"/>
    <w:rsid w:val="001B2817"/>
    <w:rsid w:val="001B3699"/>
    <w:rsid w:val="001B5E9F"/>
    <w:rsid w:val="001D1961"/>
    <w:rsid w:val="001D5199"/>
    <w:rsid w:val="001E06F9"/>
    <w:rsid w:val="001E25E0"/>
    <w:rsid w:val="001F0DD5"/>
    <w:rsid w:val="001F4C84"/>
    <w:rsid w:val="001F51B8"/>
    <w:rsid w:val="001F7AF7"/>
    <w:rsid w:val="0020228C"/>
    <w:rsid w:val="00202C21"/>
    <w:rsid w:val="002034A6"/>
    <w:rsid w:val="002134DE"/>
    <w:rsid w:val="00220338"/>
    <w:rsid w:val="00221E7A"/>
    <w:rsid w:val="002233F6"/>
    <w:rsid w:val="00232A02"/>
    <w:rsid w:val="00237853"/>
    <w:rsid w:val="00247EC1"/>
    <w:rsid w:val="00253F23"/>
    <w:rsid w:val="00254AEE"/>
    <w:rsid w:val="002633A3"/>
    <w:rsid w:val="002728E3"/>
    <w:rsid w:val="00274D01"/>
    <w:rsid w:val="0027577E"/>
    <w:rsid w:val="00280E5D"/>
    <w:rsid w:val="002879C8"/>
    <w:rsid w:val="0029123C"/>
    <w:rsid w:val="0029248F"/>
    <w:rsid w:val="0029395D"/>
    <w:rsid w:val="00297423"/>
    <w:rsid w:val="002A141B"/>
    <w:rsid w:val="002B28F8"/>
    <w:rsid w:val="002B75C8"/>
    <w:rsid w:val="002D66EB"/>
    <w:rsid w:val="002E0F82"/>
    <w:rsid w:val="002F28A4"/>
    <w:rsid w:val="002F2D0F"/>
    <w:rsid w:val="00300824"/>
    <w:rsid w:val="00305A89"/>
    <w:rsid w:val="00306D22"/>
    <w:rsid w:val="003070C6"/>
    <w:rsid w:val="003107A6"/>
    <w:rsid w:val="00310F60"/>
    <w:rsid w:val="003125E5"/>
    <w:rsid w:val="00315E20"/>
    <w:rsid w:val="00317B2F"/>
    <w:rsid w:val="003217E5"/>
    <w:rsid w:val="003235A6"/>
    <w:rsid w:val="00323774"/>
    <w:rsid w:val="00325901"/>
    <w:rsid w:val="00330406"/>
    <w:rsid w:val="003315BA"/>
    <w:rsid w:val="00332088"/>
    <w:rsid w:val="0034617B"/>
    <w:rsid w:val="003477BE"/>
    <w:rsid w:val="00351F5E"/>
    <w:rsid w:val="00356B91"/>
    <w:rsid w:val="00364DB1"/>
    <w:rsid w:val="0037075B"/>
    <w:rsid w:val="00371032"/>
    <w:rsid w:val="003711F3"/>
    <w:rsid w:val="00371539"/>
    <w:rsid w:val="003721B7"/>
    <w:rsid w:val="00372B07"/>
    <w:rsid w:val="00381939"/>
    <w:rsid w:val="00384374"/>
    <w:rsid w:val="00385FA1"/>
    <w:rsid w:val="00390832"/>
    <w:rsid w:val="00391CAF"/>
    <w:rsid w:val="00395EBF"/>
    <w:rsid w:val="003B32E0"/>
    <w:rsid w:val="003B3D65"/>
    <w:rsid w:val="003B69A3"/>
    <w:rsid w:val="003B7FC4"/>
    <w:rsid w:val="003D5BD7"/>
    <w:rsid w:val="003E2625"/>
    <w:rsid w:val="003E4A31"/>
    <w:rsid w:val="003F17AA"/>
    <w:rsid w:val="003F6EF6"/>
    <w:rsid w:val="003F6F69"/>
    <w:rsid w:val="003F796A"/>
    <w:rsid w:val="003F7A9C"/>
    <w:rsid w:val="00401D17"/>
    <w:rsid w:val="00405448"/>
    <w:rsid w:val="00407873"/>
    <w:rsid w:val="00410001"/>
    <w:rsid w:val="0041230A"/>
    <w:rsid w:val="004129AD"/>
    <w:rsid w:val="00417435"/>
    <w:rsid w:val="004204DA"/>
    <w:rsid w:val="004239C3"/>
    <w:rsid w:val="00424571"/>
    <w:rsid w:val="00432307"/>
    <w:rsid w:val="00441D13"/>
    <w:rsid w:val="00446CF2"/>
    <w:rsid w:val="00453201"/>
    <w:rsid w:val="00454A1C"/>
    <w:rsid w:val="004603C2"/>
    <w:rsid w:val="00471EC8"/>
    <w:rsid w:val="00474A70"/>
    <w:rsid w:val="00474DF4"/>
    <w:rsid w:val="004770DB"/>
    <w:rsid w:val="0048659E"/>
    <w:rsid w:val="0049124F"/>
    <w:rsid w:val="00492F06"/>
    <w:rsid w:val="00495DA1"/>
    <w:rsid w:val="00497F44"/>
    <w:rsid w:val="004A4B42"/>
    <w:rsid w:val="004A72D5"/>
    <w:rsid w:val="004B6D0E"/>
    <w:rsid w:val="004C34B4"/>
    <w:rsid w:val="004C4652"/>
    <w:rsid w:val="004C4750"/>
    <w:rsid w:val="004C5FE4"/>
    <w:rsid w:val="004C7430"/>
    <w:rsid w:val="004D475F"/>
    <w:rsid w:val="004E1F04"/>
    <w:rsid w:val="004E3B40"/>
    <w:rsid w:val="004E416D"/>
    <w:rsid w:val="004E663B"/>
    <w:rsid w:val="004F63EB"/>
    <w:rsid w:val="005124AD"/>
    <w:rsid w:val="00514D68"/>
    <w:rsid w:val="00516A36"/>
    <w:rsid w:val="00520A55"/>
    <w:rsid w:val="00531131"/>
    <w:rsid w:val="00533B9E"/>
    <w:rsid w:val="00542118"/>
    <w:rsid w:val="00551951"/>
    <w:rsid w:val="005525CA"/>
    <w:rsid w:val="00560DE5"/>
    <w:rsid w:val="0056381A"/>
    <w:rsid w:val="00570468"/>
    <w:rsid w:val="00571595"/>
    <w:rsid w:val="0057398B"/>
    <w:rsid w:val="00591678"/>
    <w:rsid w:val="00592721"/>
    <w:rsid w:val="0059366F"/>
    <w:rsid w:val="005936A1"/>
    <w:rsid w:val="005A2B7A"/>
    <w:rsid w:val="005A579D"/>
    <w:rsid w:val="005B0547"/>
    <w:rsid w:val="005B1A41"/>
    <w:rsid w:val="005B6F68"/>
    <w:rsid w:val="005B76AF"/>
    <w:rsid w:val="005C13DA"/>
    <w:rsid w:val="005C2FED"/>
    <w:rsid w:val="005C7B1D"/>
    <w:rsid w:val="005D00AA"/>
    <w:rsid w:val="005D2C79"/>
    <w:rsid w:val="005D613D"/>
    <w:rsid w:val="006033BA"/>
    <w:rsid w:val="00610E1F"/>
    <w:rsid w:val="00615E29"/>
    <w:rsid w:val="0062488F"/>
    <w:rsid w:val="00637A2F"/>
    <w:rsid w:val="00640B04"/>
    <w:rsid w:val="00646349"/>
    <w:rsid w:val="00647497"/>
    <w:rsid w:val="0065392F"/>
    <w:rsid w:val="0066023F"/>
    <w:rsid w:val="006626D1"/>
    <w:rsid w:val="0066352A"/>
    <w:rsid w:val="00664038"/>
    <w:rsid w:val="00670D48"/>
    <w:rsid w:val="00680711"/>
    <w:rsid w:val="0068201B"/>
    <w:rsid w:val="00685CA0"/>
    <w:rsid w:val="006921D5"/>
    <w:rsid w:val="00695AE1"/>
    <w:rsid w:val="00697238"/>
    <w:rsid w:val="006A24BE"/>
    <w:rsid w:val="006A251C"/>
    <w:rsid w:val="006B0E75"/>
    <w:rsid w:val="006B212A"/>
    <w:rsid w:val="006B308B"/>
    <w:rsid w:val="006B51D0"/>
    <w:rsid w:val="006B5A52"/>
    <w:rsid w:val="006C2DED"/>
    <w:rsid w:val="006E1FFA"/>
    <w:rsid w:val="006E2013"/>
    <w:rsid w:val="006E20E4"/>
    <w:rsid w:val="006F06E9"/>
    <w:rsid w:val="006F3CC4"/>
    <w:rsid w:val="00701D67"/>
    <w:rsid w:val="0070727B"/>
    <w:rsid w:val="00735F48"/>
    <w:rsid w:val="007416D1"/>
    <w:rsid w:val="00746DDD"/>
    <w:rsid w:val="00750011"/>
    <w:rsid w:val="007536BD"/>
    <w:rsid w:val="00756E48"/>
    <w:rsid w:val="00760E7B"/>
    <w:rsid w:val="00765925"/>
    <w:rsid w:val="00774502"/>
    <w:rsid w:val="00785B3C"/>
    <w:rsid w:val="007978BD"/>
    <w:rsid w:val="00797BF2"/>
    <w:rsid w:val="007A08F4"/>
    <w:rsid w:val="007A5C98"/>
    <w:rsid w:val="007A611C"/>
    <w:rsid w:val="007B2273"/>
    <w:rsid w:val="007C733A"/>
    <w:rsid w:val="007D5316"/>
    <w:rsid w:val="007E0E1A"/>
    <w:rsid w:val="007E0FE3"/>
    <w:rsid w:val="007E4737"/>
    <w:rsid w:val="007E797B"/>
    <w:rsid w:val="007F1ACE"/>
    <w:rsid w:val="007F550D"/>
    <w:rsid w:val="008027C0"/>
    <w:rsid w:val="0080306E"/>
    <w:rsid w:val="00804ECE"/>
    <w:rsid w:val="00806064"/>
    <w:rsid w:val="00815E5A"/>
    <w:rsid w:val="0082180F"/>
    <w:rsid w:val="008227AB"/>
    <w:rsid w:val="00826AF4"/>
    <w:rsid w:val="00832827"/>
    <w:rsid w:val="00842A39"/>
    <w:rsid w:val="0084635C"/>
    <w:rsid w:val="00850380"/>
    <w:rsid w:val="008567E2"/>
    <w:rsid w:val="008604E3"/>
    <w:rsid w:val="00861878"/>
    <w:rsid w:val="008655D6"/>
    <w:rsid w:val="00865EB9"/>
    <w:rsid w:val="00870568"/>
    <w:rsid w:val="008724CF"/>
    <w:rsid w:val="00883B88"/>
    <w:rsid w:val="00885F93"/>
    <w:rsid w:val="008936CF"/>
    <w:rsid w:val="008A0438"/>
    <w:rsid w:val="008A0743"/>
    <w:rsid w:val="008A34CA"/>
    <w:rsid w:val="008B51BA"/>
    <w:rsid w:val="008B56B1"/>
    <w:rsid w:val="008C0DAD"/>
    <w:rsid w:val="008C3F78"/>
    <w:rsid w:val="008C5F1A"/>
    <w:rsid w:val="008D1DCB"/>
    <w:rsid w:val="008E6D92"/>
    <w:rsid w:val="008F23BB"/>
    <w:rsid w:val="008F25B2"/>
    <w:rsid w:val="008F3115"/>
    <w:rsid w:val="008F6CBC"/>
    <w:rsid w:val="009032F9"/>
    <w:rsid w:val="00907EB3"/>
    <w:rsid w:val="00911A3C"/>
    <w:rsid w:val="009151E6"/>
    <w:rsid w:val="00921D86"/>
    <w:rsid w:val="009237A1"/>
    <w:rsid w:val="009238BF"/>
    <w:rsid w:val="0092643F"/>
    <w:rsid w:val="009315C7"/>
    <w:rsid w:val="009452B1"/>
    <w:rsid w:val="009456EE"/>
    <w:rsid w:val="009535A1"/>
    <w:rsid w:val="009625FE"/>
    <w:rsid w:val="00963CBC"/>
    <w:rsid w:val="00964799"/>
    <w:rsid w:val="00967C9F"/>
    <w:rsid w:val="00971085"/>
    <w:rsid w:val="00975516"/>
    <w:rsid w:val="00975F00"/>
    <w:rsid w:val="009852CA"/>
    <w:rsid w:val="0099034B"/>
    <w:rsid w:val="0099104C"/>
    <w:rsid w:val="00995068"/>
    <w:rsid w:val="0099624C"/>
    <w:rsid w:val="009978D2"/>
    <w:rsid w:val="009A1B6F"/>
    <w:rsid w:val="009A4007"/>
    <w:rsid w:val="009A57EC"/>
    <w:rsid w:val="009B438C"/>
    <w:rsid w:val="009B7B85"/>
    <w:rsid w:val="009C1FAA"/>
    <w:rsid w:val="009C250A"/>
    <w:rsid w:val="009C67CF"/>
    <w:rsid w:val="009D03A7"/>
    <w:rsid w:val="009D6296"/>
    <w:rsid w:val="009D6343"/>
    <w:rsid w:val="009D6F47"/>
    <w:rsid w:val="009E0098"/>
    <w:rsid w:val="009F6AD0"/>
    <w:rsid w:val="00A033B6"/>
    <w:rsid w:val="00A11FE3"/>
    <w:rsid w:val="00A1540A"/>
    <w:rsid w:val="00A1713F"/>
    <w:rsid w:val="00A3664E"/>
    <w:rsid w:val="00A620C1"/>
    <w:rsid w:val="00A66ECD"/>
    <w:rsid w:val="00A73D9C"/>
    <w:rsid w:val="00A76A8A"/>
    <w:rsid w:val="00A7706E"/>
    <w:rsid w:val="00A80548"/>
    <w:rsid w:val="00A847CB"/>
    <w:rsid w:val="00A876E6"/>
    <w:rsid w:val="00A87DF6"/>
    <w:rsid w:val="00A91D7C"/>
    <w:rsid w:val="00AA1EAC"/>
    <w:rsid w:val="00AA265E"/>
    <w:rsid w:val="00AA2E6A"/>
    <w:rsid w:val="00AB1931"/>
    <w:rsid w:val="00AB3318"/>
    <w:rsid w:val="00AB4BDC"/>
    <w:rsid w:val="00AC0114"/>
    <w:rsid w:val="00AC2F4A"/>
    <w:rsid w:val="00AC7EAB"/>
    <w:rsid w:val="00AD589E"/>
    <w:rsid w:val="00AD6F9C"/>
    <w:rsid w:val="00AD7BBF"/>
    <w:rsid w:val="00AE0E26"/>
    <w:rsid w:val="00AE17C8"/>
    <w:rsid w:val="00AE3EF3"/>
    <w:rsid w:val="00AE5013"/>
    <w:rsid w:val="00AE5808"/>
    <w:rsid w:val="00AE5EFE"/>
    <w:rsid w:val="00AE6D12"/>
    <w:rsid w:val="00B01B83"/>
    <w:rsid w:val="00B12F5A"/>
    <w:rsid w:val="00B14953"/>
    <w:rsid w:val="00B17ECF"/>
    <w:rsid w:val="00B205B2"/>
    <w:rsid w:val="00B21D6D"/>
    <w:rsid w:val="00B26070"/>
    <w:rsid w:val="00B36EED"/>
    <w:rsid w:val="00B37142"/>
    <w:rsid w:val="00B449D5"/>
    <w:rsid w:val="00B460AD"/>
    <w:rsid w:val="00B46F99"/>
    <w:rsid w:val="00B55FE8"/>
    <w:rsid w:val="00B64653"/>
    <w:rsid w:val="00B658DF"/>
    <w:rsid w:val="00B65D42"/>
    <w:rsid w:val="00B65E39"/>
    <w:rsid w:val="00B674E3"/>
    <w:rsid w:val="00B7179D"/>
    <w:rsid w:val="00B71CF4"/>
    <w:rsid w:val="00B71F03"/>
    <w:rsid w:val="00B7478E"/>
    <w:rsid w:val="00B76D76"/>
    <w:rsid w:val="00B77410"/>
    <w:rsid w:val="00B816EF"/>
    <w:rsid w:val="00B841E2"/>
    <w:rsid w:val="00BA18DD"/>
    <w:rsid w:val="00BA5219"/>
    <w:rsid w:val="00BB7EC4"/>
    <w:rsid w:val="00BC22C0"/>
    <w:rsid w:val="00BD2031"/>
    <w:rsid w:val="00BD4E5B"/>
    <w:rsid w:val="00BE05FF"/>
    <w:rsid w:val="00BF4505"/>
    <w:rsid w:val="00BF4998"/>
    <w:rsid w:val="00BF4E11"/>
    <w:rsid w:val="00BF7C89"/>
    <w:rsid w:val="00C01F2F"/>
    <w:rsid w:val="00C105F2"/>
    <w:rsid w:val="00C11DB2"/>
    <w:rsid w:val="00C13A7C"/>
    <w:rsid w:val="00C267FE"/>
    <w:rsid w:val="00C26C21"/>
    <w:rsid w:val="00C30347"/>
    <w:rsid w:val="00C35A9F"/>
    <w:rsid w:val="00C35FF6"/>
    <w:rsid w:val="00C40BF1"/>
    <w:rsid w:val="00C504F0"/>
    <w:rsid w:val="00C51AEA"/>
    <w:rsid w:val="00C55103"/>
    <w:rsid w:val="00C64D04"/>
    <w:rsid w:val="00C67DEC"/>
    <w:rsid w:val="00C7195D"/>
    <w:rsid w:val="00C81EB3"/>
    <w:rsid w:val="00C822CA"/>
    <w:rsid w:val="00C85C8D"/>
    <w:rsid w:val="00C9274E"/>
    <w:rsid w:val="00C9547B"/>
    <w:rsid w:val="00C9655B"/>
    <w:rsid w:val="00CA5230"/>
    <w:rsid w:val="00CA6A57"/>
    <w:rsid w:val="00CB4969"/>
    <w:rsid w:val="00CC3E8B"/>
    <w:rsid w:val="00CD22CD"/>
    <w:rsid w:val="00CD4C5C"/>
    <w:rsid w:val="00CE09D9"/>
    <w:rsid w:val="00CE10BB"/>
    <w:rsid w:val="00CE6751"/>
    <w:rsid w:val="00CE6EC9"/>
    <w:rsid w:val="00CE737A"/>
    <w:rsid w:val="00CF1642"/>
    <w:rsid w:val="00CF2A23"/>
    <w:rsid w:val="00CF6938"/>
    <w:rsid w:val="00D01FCA"/>
    <w:rsid w:val="00D02504"/>
    <w:rsid w:val="00D036F2"/>
    <w:rsid w:val="00D04DEC"/>
    <w:rsid w:val="00D070A7"/>
    <w:rsid w:val="00D070AB"/>
    <w:rsid w:val="00D10AF2"/>
    <w:rsid w:val="00D12C5B"/>
    <w:rsid w:val="00D20C68"/>
    <w:rsid w:val="00D4749C"/>
    <w:rsid w:val="00D53A20"/>
    <w:rsid w:val="00D543FF"/>
    <w:rsid w:val="00D613D1"/>
    <w:rsid w:val="00D6198E"/>
    <w:rsid w:val="00D61E57"/>
    <w:rsid w:val="00D67322"/>
    <w:rsid w:val="00D72F30"/>
    <w:rsid w:val="00D74835"/>
    <w:rsid w:val="00D76236"/>
    <w:rsid w:val="00D77B95"/>
    <w:rsid w:val="00D824D7"/>
    <w:rsid w:val="00D91AF3"/>
    <w:rsid w:val="00D948DC"/>
    <w:rsid w:val="00DA0F3C"/>
    <w:rsid w:val="00DB6E77"/>
    <w:rsid w:val="00DC38CB"/>
    <w:rsid w:val="00DC659E"/>
    <w:rsid w:val="00DD0166"/>
    <w:rsid w:val="00DD539B"/>
    <w:rsid w:val="00DE1B1B"/>
    <w:rsid w:val="00DE2D19"/>
    <w:rsid w:val="00DF2B1C"/>
    <w:rsid w:val="00DF4A38"/>
    <w:rsid w:val="00E01C23"/>
    <w:rsid w:val="00E03D18"/>
    <w:rsid w:val="00E11E4A"/>
    <w:rsid w:val="00E12693"/>
    <w:rsid w:val="00E171DA"/>
    <w:rsid w:val="00E17ED8"/>
    <w:rsid w:val="00E17F8A"/>
    <w:rsid w:val="00E23D4A"/>
    <w:rsid w:val="00E24882"/>
    <w:rsid w:val="00E27D20"/>
    <w:rsid w:val="00E360D5"/>
    <w:rsid w:val="00E3626F"/>
    <w:rsid w:val="00E50219"/>
    <w:rsid w:val="00E50711"/>
    <w:rsid w:val="00E548A6"/>
    <w:rsid w:val="00E643A4"/>
    <w:rsid w:val="00E66BDE"/>
    <w:rsid w:val="00E700FE"/>
    <w:rsid w:val="00E71DC9"/>
    <w:rsid w:val="00E774B7"/>
    <w:rsid w:val="00E8028E"/>
    <w:rsid w:val="00E8274F"/>
    <w:rsid w:val="00E8296A"/>
    <w:rsid w:val="00E8757A"/>
    <w:rsid w:val="00E87789"/>
    <w:rsid w:val="00E91DB7"/>
    <w:rsid w:val="00E947F1"/>
    <w:rsid w:val="00E966B5"/>
    <w:rsid w:val="00EA11F3"/>
    <w:rsid w:val="00EA3B0F"/>
    <w:rsid w:val="00EA4537"/>
    <w:rsid w:val="00EB37A1"/>
    <w:rsid w:val="00EB3ECE"/>
    <w:rsid w:val="00EB5952"/>
    <w:rsid w:val="00EB604A"/>
    <w:rsid w:val="00EC2F6C"/>
    <w:rsid w:val="00ED06FB"/>
    <w:rsid w:val="00ED13E2"/>
    <w:rsid w:val="00EE3C90"/>
    <w:rsid w:val="00EE4092"/>
    <w:rsid w:val="00EE42C6"/>
    <w:rsid w:val="00EE4E1B"/>
    <w:rsid w:val="00EF421C"/>
    <w:rsid w:val="00F02348"/>
    <w:rsid w:val="00F148EE"/>
    <w:rsid w:val="00F24D64"/>
    <w:rsid w:val="00F2531F"/>
    <w:rsid w:val="00F45696"/>
    <w:rsid w:val="00F45AE7"/>
    <w:rsid w:val="00F47C05"/>
    <w:rsid w:val="00F51361"/>
    <w:rsid w:val="00F56482"/>
    <w:rsid w:val="00F56952"/>
    <w:rsid w:val="00F61A9E"/>
    <w:rsid w:val="00F64BF1"/>
    <w:rsid w:val="00F66662"/>
    <w:rsid w:val="00F70977"/>
    <w:rsid w:val="00F7655B"/>
    <w:rsid w:val="00F76D2C"/>
    <w:rsid w:val="00F76E20"/>
    <w:rsid w:val="00F774C9"/>
    <w:rsid w:val="00F77826"/>
    <w:rsid w:val="00F85915"/>
    <w:rsid w:val="00F9301D"/>
    <w:rsid w:val="00F95090"/>
    <w:rsid w:val="00FA2E69"/>
    <w:rsid w:val="00FB1A62"/>
    <w:rsid w:val="00FD152F"/>
    <w:rsid w:val="00FD4B95"/>
    <w:rsid w:val="00FE039D"/>
    <w:rsid w:val="00FE6F65"/>
    <w:rsid w:val="00FF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1D3E8"/>
  <w15:chartTrackingRefBased/>
  <w15:docId w15:val="{9B2DE930-BCEC-5B4D-9FD6-74D7BDCF2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43F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92643F"/>
    <w:rPr>
      <w:i/>
      <w:iCs/>
    </w:rPr>
  </w:style>
  <w:style w:type="paragraph" w:customStyle="1" w:styleId="EndNoteBibliography">
    <w:name w:val="EndNote Bibliography"/>
    <w:basedOn w:val="a"/>
    <w:link w:val="EndNoteBibliography0"/>
    <w:rsid w:val="0092643F"/>
    <w:pPr>
      <w:jc w:val="both"/>
    </w:pPr>
  </w:style>
  <w:style w:type="character" w:customStyle="1" w:styleId="EndNoteBibliography0">
    <w:name w:val="EndNote Bibliography 字元"/>
    <w:basedOn w:val="a0"/>
    <w:link w:val="EndNoteBibliography"/>
    <w:rsid w:val="0092643F"/>
    <w:rPr>
      <w:rFonts w:ascii="新細明體" w:eastAsia="新細明體" w:hAnsi="新細明體" w:cs="新細明體"/>
      <w:kern w:val="0"/>
    </w:rPr>
  </w:style>
  <w:style w:type="table" w:styleId="a4">
    <w:name w:val="Table Grid"/>
    <w:basedOn w:val="a1"/>
    <w:uiPriority w:val="39"/>
    <w:rsid w:val="00926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9-19T11:46:00Z</dcterms:created>
  <dcterms:modified xsi:type="dcterms:W3CDTF">2023-11-30T08:59:00Z</dcterms:modified>
</cp:coreProperties>
</file>